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AE12E" w14:textId="77777777" w:rsidR="00014272" w:rsidRDefault="00014272" w:rsidP="00014272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7 Table. List of putatively identified phosphatidylethanolamines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  <w:r>
        <w:rPr>
          <w:b/>
          <w:color w:val="000000"/>
        </w:rPr>
        <w:t>.</w:t>
      </w:r>
    </w:p>
    <w:tbl>
      <w:tblPr>
        <w:tblStyle w:val="4"/>
        <w:tblW w:w="13503" w:type="dxa"/>
        <w:tblInd w:w="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0"/>
        <w:gridCol w:w="2715"/>
        <w:gridCol w:w="975"/>
        <w:gridCol w:w="1170"/>
        <w:gridCol w:w="1305"/>
        <w:gridCol w:w="1118"/>
        <w:gridCol w:w="527"/>
        <w:gridCol w:w="757"/>
        <w:gridCol w:w="699"/>
        <w:gridCol w:w="699"/>
        <w:gridCol w:w="699"/>
        <w:gridCol w:w="699"/>
        <w:gridCol w:w="662"/>
        <w:gridCol w:w="758"/>
      </w:tblGrid>
      <w:tr w:rsidR="00014272" w14:paraId="6516E81C" w14:textId="77777777" w:rsidTr="00510AE6">
        <w:trPr>
          <w:trHeight w:val="315"/>
        </w:trPr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D5962" w14:textId="77777777" w:rsidR="00014272" w:rsidRDefault="00014272" w:rsidP="00510AE6"/>
        </w:tc>
        <w:tc>
          <w:tcPr>
            <w:tcW w:w="27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ADCD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mpound Name</w:t>
            </w:r>
          </w:p>
        </w:tc>
        <w:tc>
          <w:tcPr>
            <w:tcW w:w="9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8096F" w14:textId="77777777" w:rsidR="00014272" w:rsidRDefault="00014272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R</w:t>
            </w:r>
            <w:proofErr w:type="spellEnd"/>
          </w:p>
          <w:p w14:paraId="240EF0E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(mins.)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C478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jor</w:t>
            </w:r>
          </w:p>
          <w:p w14:paraId="5F91B53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on</w:t>
            </w:r>
          </w:p>
        </w:tc>
        <w:tc>
          <w:tcPr>
            <w:tcW w:w="130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162B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xperimental</w:t>
            </w:r>
          </w:p>
          <w:p w14:paraId="28958DC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11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CF03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Theoretical</w:t>
            </w:r>
          </w:p>
          <w:p w14:paraId="4A4887E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Mass</w:t>
            </w:r>
          </w:p>
        </w:tc>
        <w:tc>
          <w:tcPr>
            <w:tcW w:w="5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1C66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ppm</w:t>
            </w:r>
          </w:p>
          <w:p w14:paraId="0274A34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error</w:t>
            </w:r>
          </w:p>
        </w:tc>
        <w:tc>
          <w:tcPr>
            <w:tcW w:w="7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A8901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osine</w:t>
            </w:r>
          </w:p>
        </w:tc>
        <w:tc>
          <w:tcPr>
            <w:tcW w:w="209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ABBBA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Body Wall</w:t>
            </w:r>
          </w:p>
        </w:tc>
        <w:tc>
          <w:tcPr>
            <w:tcW w:w="211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A366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Viscera</w:t>
            </w:r>
          </w:p>
        </w:tc>
      </w:tr>
      <w:tr w:rsidR="00014272" w14:paraId="74DFDC5F" w14:textId="77777777" w:rsidTr="00510AE6">
        <w:trPr>
          <w:trHeight w:val="315"/>
        </w:trPr>
        <w:tc>
          <w:tcPr>
            <w:tcW w:w="72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36552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71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2CAE3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E46F9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5967F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0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B7062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1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34F52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52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6D009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5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7BB8A" w14:textId="77777777" w:rsidR="00014272" w:rsidRDefault="00014272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287E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4A2FB" w14:textId="77777777" w:rsidR="00014272" w:rsidRDefault="00014272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D268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C4E2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crude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01094" w14:textId="77777777" w:rsidR="00014272" w:rsidRDefault="00014272" w:rsidP="00510AE6">
            <w:pPr>
              <w:jc w:val="center"/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iBOH</w:t>
            </w:r>
            <w:proofErr w:type="spellEnd"/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8DDB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color w:val="000000"/>
              </w:rPr>
              <w:t>hex</w:t>
            </w:r>
          </w:p>
        </w:tc>
      </w:tr>
      <w:tr w:rsidR="00014272" w14:paraId="672F49B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62F9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D3A5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20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38D5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33BB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6E34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02.2907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8ED2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02.292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0033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2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8E27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609D7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44B1C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22804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62028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5C7E5D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89BD7" w14:textId="77777777" w:rsidR="00014272" w:rsidRDefault="00014272" w:rsidP="00510AE6"/>
        </w:tc>
      </w:tr>
      <w:tr w:rsidR="00014272" w14:paraId="4FDBA560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BDDA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1AC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20:5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4117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F05E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1680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00.2787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16FF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00.277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2691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0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6A74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CBF77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9FC3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CB3F9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413EF0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82ABE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CA5A6" w14:textId="77777777" w:rsidR="00014272" w:rsidRDefault="00014272" w:rsidP="00510AE6"/>
        </w:tc>
      </w:tr>
      <w:tr w:rsidR="00014272" w14:paraId="55F83389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4261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5645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20:5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75BB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5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6239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F525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98.2613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66CD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98.262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AEF9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3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557A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FA00C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CB96B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0F63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1933D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A520C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A4365" w14:textId="77777777" w:rsidR="00014272" w:rsidRDefault="00014272" w:rsidP="00510AE6"/>
        </w:tc>
      </w:tr>
      <w:tr w:rsidR="00014272" w14:paraId="38DFC47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DF14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F025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E(21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9CEF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5FA9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BBF1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16.309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F74D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16.309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CDA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1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930B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E2E79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9C413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4113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5AF85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6B45CE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1A410" w14:textId="77777777" w:rsidR="00014272" w:rsidRDefault="00014272" w:rsidP="00510AE6"/>
        </w:tc>
      </w:tr>
      <w:tr w:rsidR="00014272" w14:paraId="6606F2EF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FF99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70E3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20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83CD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342F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C305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00.279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6EE5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00.277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35C8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8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23CF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92B2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9D1E2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5ACF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291563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63D66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E4201" w14:textId="77777777" w:rsidR="00014272" w:rsidRDefault="00014272" w:rsidP="00510AE6"/>
        </w:tc>
      </w:tr>
      <w:tr w:rsidR="00014272" w14:paraId="45C9B4DA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29B1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5445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E(P18:0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A5AF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FE45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87B9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64.3132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ACF9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64.314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A850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1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D7D8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F6BD0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D922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BA964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E6461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DAB3E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F205F" w14:textId="77777777" w:rsidR="00014272" w:rsidRDefault="00014272" w:rsidP="00510AE6"/>
        </w:tc>
      </w:tr>
      <w:tr w:rsidR="00014272" w14:paraId="4A8CD3A2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BEEF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AE5B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21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BD74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9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F90C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A43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14.295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1F3F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14.293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8665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1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A6F1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3D51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38FA0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9E203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074B8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A7255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12F9F" w14:textId="77777777" w:rsidR="00014272" w:rsidRDefault="00014272" w:rsidP="00510AE6"/>
        </w:tc>
      </w:tr>
      <w:tr w:rsidR="00014272" w14:paraId="54CE3D1F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FC4C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C880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22:5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AE21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0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1322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DBDE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6.2943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A7E6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6.293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F936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7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9E6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8846F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D38B8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5ACA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C88C3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7665F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F39EE" w14:textId="77777777" w:rsidR="00014272" w:rsidRDefault="00014272" w:rsidP="00510AE6"/>
        </w:tc>
      </w:tr>
      <w:tr w:rsidR="00014272" w14:paraId="31CCB5D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BAA0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77BC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E(P18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37C7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1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F96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0E18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62.2989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878A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62.299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916C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2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C8D8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EC38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F9DB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A2F5A9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72F5B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0A388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E5A57" w14:textId="77777777" w:rsidR="00014272" w:rsidRDefault="00014272" w:rsidP="00510AE6"/>
        </w:tc>
      </w:tr>
      <w:tr w:rsidR="00014272" w14:paraId="602CE21C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D04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E9E0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18:0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0F85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2EE6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FC67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66.3274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EC60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66.329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F2CD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8267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7C44C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26C22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B03A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7728EE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6A0C73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C7763" w14:textId="77777777" w:rsidR="00014272" w:rsidRDefault="00014272" w:rsidP="00510AE6"/>
        </w:tc>
      </w:tr>
      <w:tr w:rsidR="00014272" w14:paraId="23BFDB5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B418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1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D034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21:2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46A1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4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74C1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E4CA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32.3019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F245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32.303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1114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7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02F7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92F24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21BD2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2136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FCF55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1B317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05092" w14:textId="77777777" w:rsidR="00014272" w:rsidRDefault="00014272" w:rsidP="00510AE6"/>
        </w:tc>
      </w:tr>
      <w:tr w:rsidR="00014272" w14:paraId="7457892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F4EF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2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4F47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18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3E69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4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8C9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782C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03.260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1AA1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03.261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45D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1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1FFB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C6C5E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463E4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FBB06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46CCD6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D3117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1293B" w14:textId="77777777" w:rsidR="00014272" w:rsidRDefault="00014272" w:rsidP="00510AE6"/>
        </w:tc>
      </w:tr>
      <w:tr w:rsidR="00014272" w14:paraId="4795D09B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5C3B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3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2D50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E(P19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3E75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F585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BCF3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78.3298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8C51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78.330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D32C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0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2FEE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A87C4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7307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BED6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0230C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D62E4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7B55F" w14:textId="77777777" w:rsidR="00014272" w:rsidRDefault="00014272" w:rsidP="00510AE6"/>
        </w:tc>
      </w:tr>
      <w:tr w:rsidR="00014272" w14:paraId="0C7B6553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0B50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4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CDA6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LPE(P19:0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28E1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29DF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2E5B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80.3473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4A22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80.346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CD2C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7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F3A1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472B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21266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8C22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DFA22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1D6A0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837DBB" w14:textId="77777777" w:rsidR="00014272" w:rsidRDefault="00014272" w:rsidP="00510AE6"/>
        </w:tc>
      </w:tr>
      <w:tr w:rsidR="00014272" w14:paraId="09A2683E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AD45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5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76A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20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5B4E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8A9C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5035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0.3404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D08B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0.340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9A4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1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FF71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781B3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7A78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3281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67EE1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E6D4F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F43502" w14:textId="77777777" w:rsidR="00014272" w:rsidRDefault="00014272" w:rsidP="00510AE6"/>
        </w:tc>
      </w:tr>
      <w:tr w:rsidR="00014272" w14:paraId="1FE618A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5D62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6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6A3B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19:0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5B4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8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DC56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AAC6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96.3388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4B6C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96.340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57F9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1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D52C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9E2EC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48970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97A1C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E57B7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7F5A0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6D56A" w14:textId="77777777" w:rsidR="00014272" w:rsidRDefault="00014272" w:rsidP="00510AE6"/>
        </w:tc>
      </w:tr>
      <w:tr w:rsidR="00014272" w14:paraId="0FB8A5B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B992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7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F3DA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22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C999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C131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6054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34.3533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5EC3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34.3559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37E8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.9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AC42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32F2F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5E7F4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0593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BDAE3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927FB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FA925" w14:textId="77777777" w:rsidR="00014272" w:rsidRDefault="00014272" w:rsidP="00510AE6"/>
        </w:tc>
      </w:tr>
      <w:tr w:rsidR="00014272" w14:paraId="0B35646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A3CF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8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0ACC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:PE(O-20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08C0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9DF6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C8F5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92.3459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2FDE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492.345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35AD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0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0AE5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E11D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EEF60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1E4EE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85AFF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7CEFE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C9E65" w14:textId="77777777" w:rsidR="00014272" w:rsidRDefault="00014272" w:rsidP="00510AE6"/>
        </w:tc>
      </w:tr>
      <w:tr w:rsidR="00014272" w14:paraId="46C83144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9A9D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lastRenderedPageBreak/>
              <w:t>19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5A8E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O-20:0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E3D5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3800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3757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2.3556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D554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22.356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D6DD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BC44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56BE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83DE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9C86DC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E96FE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3456C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B0E16" w14:textId="77777777" w:rsidR="00014272" w:rsidRDefault="00014272" w:rsidP="00510AE6"/>
        </w:tc>
      </w:tr>
      <w:tr w:rsidR="00014272" w14:paraId="4D7EF3DF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DE4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0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A758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23:1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BA22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1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93B9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EEB6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48.3702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91A4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48.371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192B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5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68BE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164A6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BEFE56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FEE66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9B1FE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E4F8B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8E3B1F" w14:textId="77777777" w:rsidR="00014272" w:rsidRDefault="00014272" w:rsidP="00510AE6"/>
        </w:tc>
      </w:tr>
      <w:tr w:rsidR="00014272" w14:paraId="47FE4334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E832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1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A8AD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22:0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E51B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1EF5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79AE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36.3718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D34A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36.371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ABE9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3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F913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3287F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766F9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6408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6BF0E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C5C84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62B77" w14:textId="77777777" w:rsidR="00014272" w:rsidRDefault="00014272" w:rsidP="00510AE6"/>
        </w:tc>
      </w:tr>
      <w:tr w:rsidR="00014272" w14:paraId="2E2D8399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50CF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2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F28D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-Oleoyl-2-acetyl-sn-glycerol 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648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5.8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15B4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7756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81.3010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FDCB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81.300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237D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3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4D5C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77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AD0C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7F15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2F717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E0EAF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E64DE7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77A5A" w14:textId="77777777" w:rsidR="00014272" w:rsidRDefault="00014272" w:rsidP="00510AE6"/>
        </w:tc>
      </w:tr>
      <w:tr w:rsidR="00014272" w14:paraId="529FFF6E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E413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3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824D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0:5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A567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5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3C2E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8460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0.5448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3199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0.543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88AC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1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173A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EE8257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B380C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1E22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EAC92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F2472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60739" w14:textId="77777777" w:rsidR="00014272" w:rsidRDefault="00014272" w:rsidP="00510AE6"/>
        </w:tc>
      </w:tr>
      <w:tr w:rsidR="00014272" w14:paraId="2962710C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7043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4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88E7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0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F1E3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6.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DE6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+H]+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FC92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2.5585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4909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2.559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AFBB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2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8858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8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7A69E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FF108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6EC6D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CF7847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628E3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B784A" w14:textId="77777777" w:rsidR="00014272" w:rsidRDefault="00014272" w:rsidP="00510AE6"/>
        </w:tc>
      </w:tr>
      <w:tr w:rsidR="00014272" w14:paraId="0DFC3C01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79BB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5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EC5A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2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26F2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5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842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FCDD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78.576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8818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78.575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D07E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2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430A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B88D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DFBB8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EAA98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36082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A4C86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6565E" w14:textId="77777777" w:rsidR="00014272" w:rsidRDefault="00014272" w:rsidP="00510AE6"/>
        </w:tc>
      </w:tr>
      <w:tr w:rsidR="00014272" w14:paraId="74BBEEC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69C6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6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ACB1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2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D5F7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5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3F74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133B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78.576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A72D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78.575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456C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.2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204B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C5E1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7352D4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3D761F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93457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9C679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FD3C5" w14:textId="77777777" w:rsidR="00014272" w:rsidRDefault="00014272" w:rsidP="00510AE6"/>
        </w:tc>
      </w:tr>
      <w:tr w:rsidR="00014272" w14:paraId="4F636EB8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51E3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7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4110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 43: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ECBA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6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6CA6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FFB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8.5938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162E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38.596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BE87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8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2386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ACE70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E84A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44FC3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54DC28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ECF29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E2F8F" w14:textId="77777777" w:rsidR="00014272" w:rsidRDefault="00014272" w:rsidP="00510AE6"/>
        </w:tc>
      </w:tr>
      <w:tr w:rsidR="00014272" w14:paraId="7AFE889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B66A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8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FE6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0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5277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.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87BC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0DF2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0.544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CAF0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50.544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4A38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2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213B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1A0FC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DBC152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44EF1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53975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A2967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331D7A" w14:textId="77777777" w:rsidR="00014272" w:rsidRDefault="00014272" w:rsidP="00510AE6"/>
        </w:tc>
      </w:tr>
      <w:tr w:rsidR="00014272" w14:paraId="5A3D9A1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BF13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9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0858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 42:3 O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00DC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.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1EF4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65A4C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40.611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2DF6B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840.611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1BC2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0.8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AF09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BB57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D079E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A287F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0396C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7C14D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F4B02" w14:textId="77777777" w:rsidR="00014272" w:rsidRDefault="00014272" w:rsidP="00510AE6"/>
        </w:tc>
      </w:tr>
      <w:tr w:rsidR="00014272" w14:paraId="512D8AC7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D59C6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0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9A63F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20:1/20:4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B83E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9.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FCD3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FCB50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4.561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76EDD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64.559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4F3F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2.0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0493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056779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F520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B359B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44B55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AD56C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A4609" w14:textId="77777777" w:rsidR="00014272" w:rsidRDefault="00014272" w:rsidP="00510AE6"/>
        </w:tc>
      </w:tr>
      <w:tr w:rsidR="00014272" w14:paraId="6932709D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1E76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1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67471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2:3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DE4B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.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C669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8C9C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0.5887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D5F3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0.591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6BD9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2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5374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699AD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2577F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347DA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8502F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911AF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85504" w14:textId="77777777" w:rsidR="00014272" w:rsidRDefault="00014272" w:rsidP="00510AE6"/>
        </w:tc>
      </w:tr>
      <w:tr w:rsidR="00014272" w14:paraId="1C094539" w14:textId="77777777" w:rsidTr="00510AE6">
        <w:trPr>
          <w:trHeight w:val="31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72208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2</w:t>
            </w:r>
          </w:p>
        </w:tc>
        <w:tc>
          <w:tcPr>
            <w:tcW w:w="2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1756E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PE(P-18:0/22:3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2E5B7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10.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34E69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[M-H]-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3DD1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0.5887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4EDF5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780.591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99192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3.2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23F0A" w14:textId="77777777" w:rsidR="00014272" w:rsidRDefault="00014272" w:rsidP="00510AE6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color w:val="000000"/>
              </w:rPr>
              <w:t>MN/FA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095AE5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0D696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518B3" w14:textId="77777777" w:rsidR="00014272" w:rsidRDefault="00014272" w:rsidP="00510AE6"/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716D8E" w14:textId="77777777" w:rsidR="00014272" w:rsidRDefault="00014272" w:rsidP="00510AE6"/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4DB65" w14:textId="77777777" w:rsidR="00014272" w:rsidRDefault="00014272" w:rsidP="00510AE6"/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8071" w14:textId="77777777" w:rsidR="00014272" w:rsidRDefault="00014272" w:rsidP="00510AE6"/>
        </w:tc>
      </w:tr>
    </w:tbl>
    <w:p w14:paraId="2AB14AD7" w14:textId="77777777" w:rsidR="00014272" w:rsidRDefault="00014272" w:rsidP="00014272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i/>
          <w:color w:val="000000"/>
        </w:rPr>
      </w:pPr>
      <w:r>
        <w:rPr>
          <w:b/>
          <w:color w:val="000000"/>
        </w:rPr>
        <w:t>*</w:t>
      </w:r>
      <w:r>
        <w:rPr>
          <w:b/>
          <w:i/>
          <w:color w:val="000000"/>
        </w:rPr>
        <w:t xml:space="preserve">LPE - </w:t>
      </w:r>
      <w:proofErr w:type="spellStart"/>
      <w:r>
        <w:rPr>
          <w:b/>
          <w:i/>
          <w:color w:val="000000"/>
        </w:rPr>
        <w:t>Lysophosphatidylethanolamine</w:t>
      </w:r>
      <w:proofErr w:type="spellEnd"/>
    </w:p>
    <w:p w14:paraId="3F91FC42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72"/>
    <w:rsid w:val="00014272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0B01"/>
  <w15:chartTrackingRefBased/>
  <w15:docId w15:val="{4518D52E-69C2-4775-B160-57A7DA57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72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01427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1:00Z</dcterms:created>
  <dcterms:modified xsi:type="dcterms:W3CDTF">2023-11-11T15:41:00Z</dcterms:modified>
</cp:coreProperties>
</file>